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4746"/>
        <w:gridCol w:w="1638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tudy Topic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Keywords for Study Selection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eferences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eatment of atrial fibrillation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ial fibrillation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eatment of hearing loss in children and adults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earing los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eafnes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earing impairment 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vention of falls in older adults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lls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Treatment of gastroesophageal reflux  disease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ERD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astroesophageal reflux disease 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radication of MRSA 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RS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ethicillin resistant staphylococcus aureus 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Reduction of healthcare associated infections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ealthcare associated infection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socomial infectio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ventilator-associated pneumonia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atheter-associated urinary tract infectio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atheter-related bloodstream infectio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urgical site infection 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8"/>
                <w:szCs w:val="28"/>
                <w:vertAlign w:val="superscript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nagement strategies for localized prostatic neoplasms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ocalized prostate cancer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age 1 prostate cancer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age 2 prostate cancer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arly stage prostate cancer  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8"/>
                <w:szCs w:val="28"/>
                <w:vertAlign w:val="superscript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eatment of low back pain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ow back pai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 xml:space="preserve">lower back pain 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8"/>
                <w:szCs w:val="28"/>
                <w:vertAlign w:val="superscript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gnosis and management of dementia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mentia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8"/>
                <w:szCs w:val="28"/>
                <w:vertAlign w:val="superscript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eatment of dementia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mentia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8"/>
                <w:szCs w:val="28"/>
                <w:vertAlign w:val="superscript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vention and treatment of overweight and obesity in children and adolescents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verweight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besity 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8"/>
                <w:szCs w:val="28"/>
                <w:vertAlign w:val="superscript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nagement of ductal carcinoma in situ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arcinoma in situ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ctal carcinoma in situ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CI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ninfiltrating intraductal carcinoma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traductal carcinoma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uctal carcinoma in situ of the breast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ocalized breast cancer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age 0 breast cancer 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8"/>
                <w:szCs w:val="28"/>
                <w:vertAlign w:val="superscript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Prevention of dental caries in children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ntal caries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8"/>
                <w:szCs w:val="28"/>
                <w:vertAlign w:val="superscript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Treatment of attention deficit/hyperactivity disorder in children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H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ttention deficit/hyperactivity disorder 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8"/>
                <w:szCs w:val="28"/>
                <w:vertAlign w:val="superscript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vention of unintended pregnancies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acep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ntended pregnanc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rth contro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trauterine devic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dom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bal liga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bal steriliza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ily plann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vical cap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8"/>
                <w:szCs w:val="28"/>
                <w:vertAlign w:val="superscript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able S1.  Study Topics and Keywords for Study Selec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</w:rPr>
        <w:t xml:space="preserve"> Combinations of terms searched in addition to individual terms when multiple terms used.</w:t>
      </w:r>
    </w:p>
    <w:p>
      <w:pPr>
        <w:pStyle w:val="ListParagrap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</w:t>
      </w:r>
    </w:p>
    <w:p>
      <w:pPr>
        <w:pStyle w:val="ListParagraph"/>
        <w:spacing w:lineRule="auto" w:line="240" w:before="0" w:after="0"/>
        <w:ind w:left="720" w:hanging="720"/>
        <w:contextualSpacing/>
        <w:rPr>
          <w:rFonts w:ascii="Arial" w:hAnsi="Arial" w:cs="Arial"/>
          <w:lang w:val="en-US" w:eastAsia="en-US"/>
        </w:rPr>
      </w:pPr>
      <w:r>
        <w:fldChar w:fldCharType="begin"/>
      </w:r>
      <w:r>
        <w:rPr>
          <w:b/>
          <w:rFonts w:cs="Arial" w:ascii="Arial" w:hAnsi="Arial"/>
          <w:lang w:val="en-US" w:eastAsia="en-US"/>
        </w:rPr>
        <w:instrText xml:space="preserve"> ADDIN EN.REFLIST </w:instrText>
      </w:r>
      <w:bookmarkStart w:id="0" w:name="_ENREF_7"/>
      <w:bookmarkStart w:id="1" w:name="_ENREF_6"/>
      <w:bookmarkStart w:id="2" w:name="_ENREF_5"/>
      <w:bookmarkStart w:id="3" w:name="_ENREF_4"/>
      <w:bookmarkStart w:id="4" w:name="_ENREF_3"/>
      <w:bookmarkStart w:id="5" w:name="_ENREF_2"/>
      <w:bookmarkStart w:id="6" w:name="_ENREF_1"/>
      <w:r>
        <w:rPr>
          <w:rFonts w:cs="Arial" w:ascii="Arial" w:hAnsi="Arial"/>
          <w:b/>
          <w:lang w:val="en-US" w:eastAsia="en-US"/>
        </w:rPr>
      </w:r>
      <w:r>
        <w:rPr>
          <w:b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lang w:val="en-US" w:eastAsia="en-US"/>
        </w:rPr>
      </w:r>
      <w:r>
        <w:rPr>
          <w:rFonts w:cs="Arial" w:ascii="Arial" w:hAnsi="Arial"/>
          <w:lang w:val="en-US" w:eastAsia="en-US"/>
        </w:rPr>
        <w:t>1. Safdar N, Abad C (2008) Educational interventions for prevention of healthcare-associated infection: a systematic review. Crit Care Med 36: 933-94</w:t>
      </w:r>
      <w:bookmarkEnd w:id="6"/>
      <w:r>
        <w:rPr>
          <w:rFonts w:cs="Arial" w:ascii="Arial" w:hAnsi="Arial"/>
          <w:lang w:val="en-US" w:eastAsia="en-US"/>
        </w:rPr>
        <w:t>0.</w:t>
      </w:r>
    </w:p>
    <w:p>
      <w:pPr>
        <w:pStyle w:val="ListParagraph"/>
        <w:spacing w:lineRule="auto" w:line="240" w:before="0" w:after="0"/>
        <w:ind w:left="720" w:hanging="720"/>
        <w:contextualSpacing/>
        <w:rPr>
          <w:rFonts w:ascii="Arial" w:hAnsi="Arial" w:cs="Arial"/>
          <w:lang w:val="en-US" w:eastAsia="en-US"/>
        </w:rPr>
      </w:pPr>
      <w:bookmarkStart w:id="7" w:name="_ENREF_2"/>
      <w:r>
        <w:rPr>
          <w:rFonts w:cs="Arial" w:ascii="Arial" w:hAnsi="Arial"/>
          <w:lang w:val="en-US" w:eastAsia="en-US"/>
        </w:rPr>
        <w:t>2. Institute of Medicine (2009) Initial National Priorities for Comparative Effectiveness Research. Washington, DC: National Academies Press.</w:t>
      </w:r>
      <w:bookmarkEnd w:id="7"/>
    </w:p>
    <w:p>
      <w:pPr>
        <w:pStyle w:val="ListParagraph"/>
        <w:spacing w:lineRule="auto" w:line="240" w:before="0" w:after="0"/>
        <w:ind w:left="720" w:hanging="720"/>
        <w:contextualSpacing/>
        <w:rPr>
          <w:rFonts w:ascii="Arial" w:hAnsi="Arial" w:cs="Arial"/>
          <w:lang w:val="en-US" w:eastAsia="en-US"/>
        </w:rPr>
      </w:pPr>
      <w:bookmarkStart w:id="8" w:name="_ENREF_3"/>
      <w:r>
        <w:rPr>
          <w:rFonts w:cs="Arial" w:ascii="Arial" w:hAnsi="Arial"/>
          <w:lang w:val="en-US" w:eastAsia="en-US"/>
        </w:rPr>
        <w:t>3. Thompson I, Thrasher JB, Aus G, Burnett AL, Canby-Hagino ED, et al. (2007) Guideline for the management of clinically localized prostate cancer: 2007 update. J Urol 177: 2106-2131.</w:t>
      </w:r>
      <w:bookmarkEnd w:id="8"/>
    </w:p>
    <w:p>
      <w:pPr>
        <w:pStyle w:val="ListParagraph"/>
        <w:spacing w:lineRule="auto" w:line="240" w:before="0" w:after="0"/>
        <w:ind w:left="720" w:hanging="720"/>
        <w:contextualSpacing/>
        <w:rPr>
          <w:rFonts w:ascii="Arial" w:hAnsi="Arial" w:cs="Arial"/>
          <w:lang w:val="en-US" w:eastAsia="en-US"/>
        </w:rPr>
      </w:pPr>
      <w:bookmarkStart w:id="9" w:name="_ENREF_4"/>
      <w:r>
        <w:rPr>
          <w:rFonts w:cs="Arial" w:ascii="Arial" w:hAnsi="Arial"/>
          <w:lang w:val="en-US" w:eastAsia="en-US"/>
        </w:rPr>
        <w:t>4. Goodwin A, Parker S, Ghersi D, Wilcken N (2009) Post-operative radiotherapy for ductal carcinoma in situ of the breast. Cochrane Database Syst Rev: CD000563.</w:t>
      </w:r>
      <w:bookmarkEnd w:id="9"/>
    </w:p>
    <w:p>
      <w:pPr>
        <w:pStyle w:val="ListParagraph"/>
        <w:spacing w:lineRule="auto" w:line="240" w:before="0" w:after="0"/>
        <w:ind w:left="720" w:hanging="720"/>
        <w:contextualSpacing/>
        <w:rPr>
          <w:rFonts w:ascii="Arial" w:hAnsi="Arial" w:cs="Arial"/>
          <w:lang w:val="en-US" w:eastAsia="en-US"/>
        </w:rPr>
      </w:pPr>
      <w:bookmarkStart w:id="10" w:name="_ENREF_5"/>
      <w:r>
        <w:rPr>
          <w:rFonts w:cs="Arial" w:ascii="Arial" w:hAnsi="Arial"/>
          <w:lang w:val="en-US" w:eastAsia="en-US"/>
        </w:rPr>
        <w:t>5. Virnig BA, Tuttle TM, Shamliyan T, Kane RL Ductal carcinoma in situ of the breast: a systematic review of incidence, treatment, and outcomes. J Natl Cancer Inst 102: 170-178.</w:t>
      </w:r>
      <w:bookmarkEnd w:id="10"/>
    </w:p>
    <w:p>
      <w:pPr>
        <w:pStyle w:val="ListParagraph"/>
        <w:spacing w:lineRule="auto" w:line="240" w:before="0" w:after="0"/>
        <w:ind w:left="720" w:hanging="720"/>
        <w:contextualSpacing/>
        <w:rPr>
          <w:rFonts w:ascii="Arial" w:hAnsi="Arial" w:cs="Arial"/>
          <w:lang w:val="en-US" w:eastAsia="en-US"/>
        </w:rPr>
      </w:pPr>
      <w:bookmarkStart w:id="11" w:name="_ENREF_6"/>
      <w:r>
        <w:rPr>
          <w:rFonts w:cs="Arial" w:ascii="Arial" w:hAnsi="Arial"/>
          <w:lang w:val="en-US" w:eastAsia="en-US"/>
        </w:rPr>
        <w:t>6. Culwell KR, Curtis KM (2009) Use of contraceptive methods by women with current venous thrombosis on anticoagulant therapy: a systematic review. Contraception 80: 337-345.</w:t>
      </w:r>
      <w:bookmarkEnd w:id="11"/>
    </w:p>
    <w:p>
      <w:pPr>
        <w:pStyle w:val="ListParagraph"/>
        <w:spacing w:lineRule="auto" w:line="240"/>
        <w:ind w:left="720" w:hanging="720"/>
        <w:rPr>
          <w:rFonts w:ascii="Arial" w:hAnsi="Arial" w:cs="Arial"/>
          <w:lang w:val="en-US" w:eastAsia="en-US"/>
        </w:rPr>
      </w:pPr>
      <w:bookmarkStart w:id="12" w:name="_ENREF_7"/>
      <w:r>
        <w:rPr>
          <w:rFonts w:cs="Arial" w:ascii="Arial" w:hAnsi="Arial"/>
          <w:lang w:val="en-US" w:eastAsia="en-US"/>
        </w:rPr>
        <w:t>7. Roberts A, Noyes J (2009) Contraception and women over 40 years of age: mixed-method systematic review. J Adv Nurs 65: 1155-1170.</w:t>
      </w:r>
      <w:bookmarkEnd w:id="12"/>
    </w:p>
    <w:p>
      <w:pPr>
        <w:pStyle w:val="ListParagraph"/>
        <w:spacing w:lineRule="auto" w:line="24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ListParagraph"/>
        <w:spacing w:before="0" w:after="200"/>
        <w:contextualSpacing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type w:val="nextPage"/>
      <w:pgSz w:w="12240" w:h="15840"/>
      <w:pgMar w:left="1440" w:right="1440" w:gutter="0" w:header="0" w:top="7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14:48:00Z</dcterms:created>
  <dc:creator>Florence</dc:creator>
  <dc:description/>
  <cp:keywords/>
  <dc:language>en-US</dc:language>
  <cp:lastModifiedBy>Florence T Bourgeois</cp:lastModifiedBy>
  <cp:lastPrinted>2011-01-14T10:35:00Z</cp:lastPrinted>
  <dcterms:modified xsi:type="dcterms:W3CDTF">2011-11-21T14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